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033C" w:rsidRPr="009F0826" w:rsidRDefault="0064033C" w:rsidP="0064033C">
      <w:pPr>
        <w:spacing w:line="480" w:lineRule="auto"/>
        <w:rPr>
          <w:rFonts w:ascii="Palatino Linotype" w:hAnsi="Palatino Linotype" w:cstheme="majorBidi"/>
          <w:lang w:val="en-US"/>
        </w:rPr>
      </w:pPr>
      <w:r w:rsidRPr="009F0826">
        <w:rPr>
          <w:rFonts w:ascii="Palatino Linotype" w:hAnsi="Palatino Linotype" w:cstheme="majorBidi"/>
          <w:lang w:val="en-US"/>
        </w:rPr>
        <w:t>Table S</w:t>
      </w:r>
      <w:r>
        <w:rPr>
          <w:rFonts w:ascii="Palatino Linotype" w:hAnsi="Palatino Linotype" w:cstheme="majorBidi"/>
          <w:lang w:val="en-US"/>
        </w:rPr>
        <w:t>2</w:t>
      </w:r>
      <w:r w:rsidRPr="009F0826">
        <w:rPr>
          <w:rFonts w:ascii="Palatino Linotype" w:hAnsi="Palatino Linotype" w:cstheme="majorBidi"/>
          <w:lang w:val="en-US"/>
        </w:rPr>
        <w:t xml:space="preserve">. </w:t>
      </w:r>
      <w:r>
        <w:rPr>
          <w:rFonts w:ascii="Palatino Linotype" w:hAnsi="Palatino Linotype" w:cstheme="majorBidi"/>
          <w:lang w:val="en-US"/>
        </w:rPr>
        <w:t xml:space="preserve">Underlying </w:t>
      </w:r>
      <w:r w:rsidRPr="009F0826">
        <w:rPr>
          <w:rFonts w:ascii="Palatino Linotype" w:hAnsi="Palatino Linotype" w:cstheme="majorBidi"/>
          <w:lang w:val="en-US"/>
        </w:rPr>
        <w:t xml:space="preserve">causes of death when rheumatoid arthritis/other musculoskeletal disorders were recorded as </w:t>
      </w:r>
      <w:r>
        <w:rPr>
          <w:rFonts w:ascii="Palatino Linotype" w:hAnsi="Palatino Linotype" w:cstheme="majorBidi"/>
          <w:lang w:val="en-US"/>
        </w:rPr>
        <w:t>contributing</w:t>
      </w:r>
      <w:r w:rsidRPr="009F0826">
        <w:rPr>
          <w:rFonts w:ascii="Palatino Linotype" w:hAnsi="Palatino Linotype" w:cstheme="majorBidi"/>
          <w:lang w:val="en-US"/>
        </w:rPr>
        <w:t xml:space="preserve"> cause of death. </w:t>
      </w:r>
    </w:p>
    <w:tbl>
      <w:tblPr>
        <w:tblStyle w:val="TableGrid"/>
        <w:tblW w:w="539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22"/>
        <w:gridCol w:w="1940"/>
        <w:gridCol w:w="2318"/>
      </w:tblGrid>
      <w:tr w:rsidR="0064033C" w:rsidRPr="009F0826" w:rsidTr="000C7998">
        <w:trPr>
          <w:jc w:val="center"/>
        </w:trPr>
        <w:tc>
          <w:tcPr>
            <w:tcW w:w="2823" w:type="pct"/>
            <w:tcBorders>
              <w:top w:val="single" w:sz="4" w:space="0" w:color="auto"/>
              <w:bottom w:val="single" w:sz="4" w:space="0" w:color="auto"/>
            </w:tcBorders>
          </w:tcPr>
          <w:p w:rsidR="0064033C" w:rsidRPr="009F0826" w:rsidRDefault="0064033C" w:rsidP="000C7998">
            <w:pPr>
              <w:spacing w:line="480" w:lineRule="auto"/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9F0826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Contributing causes of death (ICD-10 codes)</w:t>
            </w:r>
          </w:p>
        </w:tc>
        <w:tc>
          <w:tcPr>
            <w:tcW w:w="992" w:type="pct"/>
            <w:tcBorders>
              <w:top w:val="single" w:sz="4" w:space="0" w:color="auto"/>
              <w:bottom w:val="single" w:sz="4" w:space="0" w:color="auto"/>
            </w:tcBorders>
          </w:tcPr>
          <w:p w:rsidR="0064033C" w:rsidRPr="009F0826" w:rsidRDefault="0064033C" w:rsidP="000C7998">
            <w:pPr>
              <w:spacing w:line="480" w:lineRule="auto"/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9F0826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Rheumatoid arthritis</w:t>
            </w:r>
          </w:p>
        </w:tc>
        <w:tc>
          <w:tcPr>
            <w:tcW w:w="1185" w:type="pct"/>
            <w:tcBorders>
              <w:top w:val="single" w:sz="4" w:space="0" w:color="auto"/>
              <w:bottom w:val="single" w:sz="4" w:space="0" w:color="auto"/>
            </w:tcBorders>
          </w:tcPr>
          <w:p w:rsidR="0064033C" w:rsidRPr="009F0826" w:rsidRDefault="0064033C" w:rsidP="000C7998">
            <w:pPr>
              <w:spacing w:line="480" w:lineRule="auto"/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9F0826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Other musculoskeletal disorders</w:t>
            </w:r>
          </w:p>
        </w:tc>
      </w:tr>
      <w:tr w:rsidR="0064033C" w:rsidRPr="009F0826" w:rsidTr="000C7998">
        <w:trPr>
          <w:jc w:val="center"/>
        </w:trPr>
        <w:tc>
          <w:tcPr>
            <w:tcW w:w="2823" w:type="pct"/>
          </w:tcPr>
          <w:p w:rsidR="0064033C" w:rsidRPr="009F0826" w:rsidRDefault="0064033C" w:rsidP="000C7998">
            <w:pPr>
              <w:spacing w:line="480" w:lineRule="auto"/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9F0826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 xml:space="preserve">Certain infectious and parasitic diseases (A00-B99) </w:t>
            </w:r>
          </w:p>
        </w:tc>
        <w:tc>
          <w:tcPr>
            <w:tcW w:w="992" w:type="pct"/>
            <w:tcBorders>
              <w:top w:val="single" w:sz="4" w:space="0" w:color="auto"/>
            </w:tcBorders>
          </w:tcPr>
          <w:p w:rsidR="0064033C" w:rsidRPr="009F0826" w:rsidRDefault="0064033C" w:rsidP="000C7998">
            <w:pPr>
              <w:spacing w:line="480" w:lineRule="auto"/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58 (5.4)</w:t>
            </w:r>
          </w:p>
        </w:tc>
        <w:tc>
          <w:tcPr>
            <w:tcW w:w="1185" w:type="pct"/>
            <w:tcBorders>
              <w:top w:val="single" w:sz="4" w:space="0" w:color="auto"/>
            </w:tcBorders>
          </w:tcPr>
          <w:p w:rsidR="0064033C" w:rsidRPr="009F0826" w:rsidRDefault="0064033C" w:rsidP="000C7998">
            <w:pPr>
              <w:spacing w:line="480" w:lineRule="auto"/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137 (4.5)</w:t>
            </w:r>
          </w:p>
        </w:tc>
      </w:tr>
      <w:tr w:rsidR="0064033C" w:rsidRPr="009F0826" w:rsidTr="000C7998">
        <w:trPr>
          <w:jc w:val="center"/>
        </w:trPr>
        <w:tc>
          <w:tcPr>
            <w:tcW w:w="2823" w:type="pct"/>
          </w:tcPr>
          <w:p w:rsidR="0064033C" w:rsidRPr="009F0826" w:rsidRDefault="0064033C" w:rsidP="000C7998">
            <w:pPr>
              <w:spacing w:line="480" w:lineRule="auto"/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9F0826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Neoplasms (C00.0-D48.9)</w:t>
            </w:r>
          </w:p>
        </w:tc>
        <w:tc>
          <w:tcPr>
            <w:tcW w:w="992" w:type="pct"/>
          </w:tcPr>
          <w:p w:rsidR="0064033C" w:rsidRPr="009F0826" w:rsidRDefault="0064033C" w:rsidP="000C7998">
            <w:pPr>
              <w:spacing w:line="480" w:lineRule="auto"/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135 (12.5)</w:t>
            </w:r>
          </w:p>
        </w:tc>
        <w:tc>
          <w:tcPr>
            <w:tcW w:w="1185" w:type="pct"/>
          </w:tcPr>
          <w:p w:rsidR="0064033C" w:rsidRPr="009F0826" w:rsidRDefault="0064033C" w:rsidP="000C7998">
            <w:pPr>
              <w:spacing w:line="480" w:lineRule="auto"/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451 (14.8)</w:t>
            </w:r>
          </w:p>
        </w:tc>
      </w:tr>
      <w:tr w:rsidR="0064033C" w:rsidRPr="009F0826" w:rsidTr="000C7998">
        <w:trPr>
          <w:jc w:val="center"/>
        </w:trPr>
        <w:tc>
          <w:tcPr>
            <w:tcW w:w="2823" w:type="pct"/>
          </w:tcPr>
          <w:p w:rsidR="0064033C" w:rsidRPr="009F0826" w:rsidRDefault="0064033C" w:rsidP="000C7998">
            <w:pPr>
              <w:spacing w:line="480" w:lineRule="auto"/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9F0826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Diseases of the blood and blood-forming organs (D50-D89)</w:t>
            </w:r>
          </w:p>
        </w:tc>
        <w:tc>
          <w:tcPr>
            <w:tcW w:w="992" w:type="pct"/>
          </w:tcPr>
          <w:p w:rsidR="0064033C" w:rsidRPr="009F0826" w:rsidRDefault="0064033C" w:rsidP="000C7998">
            <w:pPr>
              <w:spacing w:line="480" w:lineRule="auto"/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11 (1.0)</w:t>
            </w:r>
          </w:p>
        </w:tc>
        <w:tc>
          <w:tcPr>
            <w:tcW w:w="1185" w:type="pct"/>
          </w:tcPr>
          <w:p w:rsidR="0064033C" w:rsidRPr="009F0826" w:rsidRDefault="0064033C" w:rsidP="000C7998">
            <w:pPr>
              <w:spacing w:line="480" w:lineRule="auto"/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25 (0.8)</w:t>
            </w:r>
          </w:p>
        </w:tc>
      </w:tr>
      <w:tr w:rsidR="0064033C" w:rsidRPr="009F0826" w:rsidTr="000C7998">
        <w:trPr>
          <w:jc w:val="center"/>
        </w:trPr>
        <w:tc>
          <w:tcPr>
            <w:tcW w:w="2823" w:type="pct"/>
          </w:tcPr>
          <w:p w:rsidR="0064033C" w:rsidRPr="009F0826" w:rsidRDefault="0064033C" w:rsidP="000C7998">
            <w:pPr>
              <w:spacing w:line="480" w:lineRule="auto"/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9F0826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Endocrine, nutritional and metabolic diseases (E00-E90)</w:t>
            </w:r>
          </w:p>
        </w:tc>
        <w:tc>
          <w:tcPr>
            <w:tcW w:w="992" w:type="pct"/>
          </w:tcPr>
          <w:p w:rsidR="0064033C" w:rsidRPr="009F0826" w:rsidRDefault="0064033C" w:rsidP="000C7998">
            <w:pPr>
              <w:spacing w:line="480" w:lineRule="auto"/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27 (2.5)</w:t>
            </w:r>
          </w:p>
        </w:tc>
        <w:tc>
          <w:tcPr>
            <w:tcW w:w="1185" w:type="pct"/>
          </w:tcPr>
          <w:p w:rsidR="0064033C" w:rsidRPr="009F0826" w:rsidRDefault="0064033C" w:rsidP="000C7998">
            <w:pPr>
              <w:spacing w:line="480" w:lineRule="auto"/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122 (4.0)</w:t>
            </w:r>
          </w:p>
        </w:tc>
      </w:tr>
      <w:tr w:rsidR="0064033C" w:rsidRPr="009F0826" w:rsidTr="000C7998">
        <w:trPr>
          <w:jc w:val="center"/>
        </w:trPr>
        <w:tc>
          <w:tcPr>
            <w:tcW w:w="2823" w:type="pct"/>
          </w:tcPr>
          <w:p w:rsidR="0064033C" w:rsidRPr="009F0826" w:rsidRDefault="0064033C" w:rsidP="000C7998">
            <w:pPr>
              <w:spacing w:line="480" w:lineRule="auto"/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9F0826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Mental and behavioural disorders (F00-F99)</w:t>
            </w:r>
          </w:p>
        </w:tc>
        <w:tc>
          <w:tcPr>
            <w:tcW w:w="992" w:type="pct"/>
          </w:tcPr>
          <w:p w:rsidR="0064033C" w:rsidRPr="009F0826" w:rsidRDefault="0064033C" w:rsidP="000C7998">
            <w:pPr>
              <w:spacing w:line="480" w:lineRule="auto"/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34 (3.2)</w:t>
            </w:r>
          </w:p>
        </w:tc>
        <w:tc>
          <w:tcPr>
            <w:tcW w:w="1185" w:type="pct"/>
          </w:tcPr>
          <w:p w:rsidR="0064033C" w:rsidRPr="009F0826" w:rsidRDefault="0064033C" w:rsidP="000C7998">
            <w:pPr>
              <w:spacing w:line="480" w:lineRule="auto"/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192 (6.3)</w:t>
            </w:r>
          </w:p>
        </w:tc>
      </w:tr>
      <w:tr w:rsidR="0064033C" w:rsidRPr="009F0826" w:rsidTr="000C7998">
        <w:trPr>
          <w:jc w:val="center"/>
        </w:trPr>
        <w:tc>
          <w:tcPr>
            <w:tcW w:w="2823" w:type="pct"/>
          </w:tcPr>
          <w:p w:rsidR="0064033C" w:rsidRPr="009F0826" w:rsidRDefault="0064033C" w:rsidP="000C7998">
            <w:pPr>
              <w:spacing w:line="480" w:lineRule="auto"/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9F0826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Diseases of the nervous system (G00-G99)</w:t>
            </w:r>
          </w:p>
        </w:tc>
        <w:tc>
          <w:tcPr>
            <w:tcW w:w="992" w:type="pct"/>
          </w:tcPr>
          <w:p w:rsidR="0064033C" w:rsidRPr="009F0826" w:rsidRDefault="0064033C" w:rsidP="000C7998">
            <w:pPr>
              <w:spacing w:line="480" w:lineRule="auto"/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28 (2.6)</w:t>
            </w:r>
          </w:p>
        </w:tc>
        <w:tc>
          <w:tcPr>
            <w:tcW w:w="1185" w:type="pct"/>
          </w:tcPr>
          <w:p w:rsidR="0064033C" w:rsidRPr="009F0826" w:rsidRDefault="0064033C" w:rsidP="000C7998">
            <w:pPr>
              <w:spacing w:line="480" w:lineRule="auto"/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102 (3.3)</w:t>
            </w:r>
          </w:p>
        </w:tc>
      </w:tr>
      <w:tr w:rsidR="0064033C" w:rsidRPr="009F0826" w:rsidTr="000C7998">
        <w:trPr>
          <w:jc w:val="center"/>
        </w:trPr>
        <w:tc>
          <w:tcPr>
            <w:tcW w:w="2823" w:type="pct"/>
          </w:tcPr>
          <w:p w:rsidR="0064033C" w:rsidRPr="009F0826" w:rsidRDefault="0064033C" w:rsidP="000C7998">
            <w:pPr>
              <w:spacing w:line="480" w:lineRule="auto"/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9F0826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Diseases of the circulatory system (I00-I99)</w:t>
            </w:r>
          </w:p>
        </w:tc>
        <w:tc>
          <w:tcPr>
            <w:tcW w:w="992" w:type="pct"/>
          </w:tcPr>
          <w:p w:rsidR="0064033C" w:rsidRPr="009F0826" w:rsidRDefault="0064033C" w:rsidP="000C7998">
            <w:pPr>
              <w:spacing w:line="480" w:lineRule="auto"/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562 (52.1)</w:t>
            </w:r>
          </w:p>
        </w:tc>
        <w:tc>
          <w:tcPr>
            <w:tcW w:w="1185" w:type="pct"/>
          </w:tcPr>
          <w:p w:rsidR="0064033C" w:rsidRPr="009F0826" w:rsidRDefault="0064033C" w:rsidP="000C7998">
            <w:pPr>
              <w:spacing w:line="480" w:lineRule="auto"/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1391 (45.5)</w:t>
            </w:r>
          </w:p>
        </w:tc>
      </w:tr>
      <w:tr w:rsidR="0064033C" w:rsidRPr="009F0826" w:rsidTr="000C7998">
        <w:trPr>
          <w:jc w:val="center"/>
        </w:trPr>
        <w:tc>
          <w:tcPr>
            <w:tcW w:w="2823" w:type="pct"/>
          </w:tcPr>
          <w:p w:rsidR="0064033C" w:rsidRPr="009F0826" w:rsidRDefault="0064033C" w:rsidP="000C7998">
            <w:pPr>
              <w:spacing w:line="480" w:lineRule="auto"/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9F0826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Diseases of the respiratory system (J00-J99)</w:t>
            </w:r>
          </w:p>
        </w:tc>
        <w:tc>
          <w:tcPr>
            <w:tcW w:w="992" w:type="pct"/>
          </w:tcPr>
          <w:p w:rsidR="0064033C" w:rsidRPr="009F0826" w:rsidRDefault="0064033C" w:rsidP="000C7998">
            <w:pPr>
              <w:spacing w:line="480" w:lineRule="auto"/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97 (9.0)</w:t>
            </w:r>
          </w:p>
        </w:tc>
        <w:tc>
          <w:tcPr>
            <w:tcW w:w="1185" w:type="pct"/>
          </w:tcPr>
          <w:p w:rsidR="0064033C" w:rsidRPr="009F0826" w:rsidRDefault="0064033C" w:rsidP="000C7998">
            <w:pPr>
              <w:spacing w:line="480" w:lineRule="auto"/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255 (8.3)</w:t>
            </w:r>
          </w:p>
        </w:tc>
      </w:tr>
      <w:tr w:rsidR="0064033C" w:rsidRPr="009F0826" w:rsidTr="000C7998">
        <w:trPr>
          <w:jc w:val="center"/>
        </w:trPr>
        <w:tc>
          <w:tcPr>
            <w:tcW w:w="2823" w:type="pct"/>
          </w:tcPr>
          <w:p w:rsidR="0064033C" w:rsidRPr="009F0826" w:rsidRDefault="0064033C" w:rsidP="000C7998">
            <w:pPr>
              <w:spacing w:line="480" w:lineRule="auto"/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9F0826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Diseases of the digestive system (K00-K93)</w:t>
            </w:r>
          </w:p>
        </w:tc>
        <w:tc>
          <w:tcPr>
            <w:tcW w:w="992" w:type="pct"/>
          </w:tcPr>
          <w:p w:rsidR="0064033C" w:rsidRPr="009F0826" w:rsidRDefault="0064033C" w:rsidP="000C7998">
            <w:pPr>
              <w:spacing w:line="480" w:lineRule="auto"/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57 (5.3)</w:t>
            </w:r>
          </w:p>
        </w:tc>
        <w:tc>
          <w:tcPr>
            <w:tcW w:w="1185" w:type="pct"/>
          </w:tcPr>
          <w:p w:rsidR="0064033C" w:rsidRPr="009F0826" w:rsidRDefault="0064033C" w:rsidP="000C7998">
            <w:pPr>
              <w:spacing w:line="480" w:lineRule="auto"/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114 (3.7)</w:t>
            </w:r>
          </w:p>
        </w:tc>
      </w:tr>
      <w:tr w:rsidR="0064033C" w:rsidRPr="009F0826" w:rsidTr="000C7998">
        <w:trPr>
          <w:jc w:val="center"/>
        </w:trPr>
        <w:tc>
          <w:tcPr>
            <w:tcW w:w="2823" w:type="pct"/>
          </w:tcPr>
          <w:p w:rsidR="0064033C" w:rsidRPr="009F0826" w:rsidRDefault="0064033C" w:rsidP="000C7998">
            <w:pPr>
              <w:spacing w:line="480" w:lineRule="auto"/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9F0826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Diseases of the genitourinary system (N00-N99)</w:t>
            </w:r>
          </w:p>
        </w:tc>
        <w:tc>
          <w:tcPr>
            <w:tcW w:w="992" w:type="pct"/>
          </w:tcPr>
          <w:p w:rsidR="0064033C" w:rsidRPr="009F0826" w:rsidRDefault="0064033C" w:rsidP="000C7998">
            <w:pPr>
              <w:spacing w:line="480" w:lineRule="auto"/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25 (2.3)</w:t>
            </w:r>
          </w:p>
        </w:tc>
        <w:tc>
          <w:tcPr>
            <w:tcW w:w="1185" w:type="pct"/>
          </w:tcPr>
          <w:p w:rsidR="0064033C" w:rsidRPr="009F0826" w:rsidRDefault="0064033C" w:rsidP="000C7998">
            <w:pPr>
              <w:spacing w:line="480" w:lineRule="auto"/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69 (2.3)</w:t>
            </w:r>
          </w:p>
        </w:tc>
      </w:tr>
      <w:tr w:rsidR="0064033C" w:rsidRPr="009F0826" w:rsidTr="000C7998">
        <w:trPr>
          <w:jc w:val="center"/>
        </w:trPr>
        <w:tc>
          <w:tcPr>
            <w:tcW w:w="2823" w:type="pct"/>
            <w:tcBorders>
              <w:bottom w:val="single" w:sz="4" w:space="0" w:color="auto"/>
            </w:tcBorders>
          </w:tcPr>
          <w:p w:rsidR="0064033C" w:rsidRPr="009F0826" w:rsidRDefault="0064033C" w:rsidP="000C7998">
            <w:pPr>
              <w:spacing w:line="480" w:lineRule="auto"/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Total death certificates</w:t>
            </w:r>
          </w:p>
        </w:tc>
        <w:tc>
          <w:tcPr>
            <w:tcW w:w="992" w:type="pct"/>
            <w:tcBorders>
              <w:bottom w:val="single" w:sz="4" w:space="0" w:color="auto"/>
            </w:tcBorders>
          </w:tcPr>
          <w:p w:rsidR="0064033C" w:rsidRPr="009F0826" w:rsidRDefault="0064033C" w:rsidP="000C7998">
            <w:pPr>
              <w:spacing w:line="480" w:lineRule="auto"/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1078 (100)</w:t>
            </w:r>
          </w:p>
        </w:tc>
        <w:tc>
          <w:tcPr>
            <w:tcW w:w="1185" w:type="pct"/>
            <w:tcBorders>
              <w:bottom w:val="single" w:sz="4" w:space="0" w:color="auto"/>
            </w:tcBorders>
          </w:tcPr>
          <w:p w:rsidR="0064033C" w:rsidRPr="009F0826" w:rsidRDefault="0064033C" w:rsidP="000C7998">
            <w:pPr>
              <w:spacing w:line="480" w:lineRule="auto"/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3056 (100)</w:t>
            </w:r>
          </w:p>
        </w:tc>
      </w:tr>
    </w:tbl>
    <w:p w:rsidR="0064033C" w:rsidRDefault="0064033C" w:rsidP="0064033C">
      <w:pPr>
        <w:spacing w:line="480" w:lineRule="auto"/>
        <w:rPr>
          <w:rFonts w:ascii="Palatino Linotype" w:hAnsi="Palatino Linotype" w:cstheme="majorBidi"/>
          <w:sz w:val="20"/>
          <w:szCs w:val="20"/>
          <w:lang w:val="en-US"/>
        </w:rPr>
      </w:pPr>
      <w:r w:rsidRPr="009F0826">
        <w:rPr>
          <w:rFonts w:ascii="Palatino Linotype" w:hAnsi="Palatino Linotype" w:cstheme="majorBidi"/>
          <w:sz w:val="20"/>
          <w:szCs w:val="20"/>
          <w:lang w:val="en-US"/>
        </w:rPr>
        <w:t>Values are reported as number (%).</w:t>
      </w:r>
    </w:p>
    <w:p w:rsidR="0064033C" w:rsidRPr="009F0826" w:rsidRDefault="0064033C" w:rsidP="0064033C">
      <w:pPr>
        <w:spacing w:line="480" w:lineRule="auto"/>
        <w:rPr>
          <w:rFonts w:ascii="Palatino Linotype" w:hAnsi="Palatino Linotype" w:cstheme="majorBidi"/>
          <w:sz w:val="20"/>
          <w:szCs w:val="20"/>
          <w:lang w:val="en-US"/>
        </w:rPr>
      </w:pPr>
    </w:p>
    <w:p w:rsidR="00E679DC" w:rsidRPr="0064033C" w:rsidRDefault="0064033C">
      <w:pPr>
        <w:rPr>
          <w:lang w:val="en-US"/>
        </w:rPr>
      </w:pPr>
      <w:bookmarkStart w:id="0" w:name="_GoBack"/>
      <w:bookmarkEnd w:id="0"/>
    </w:p>
    <w:sectPr w:rsidR="00E679DC" w:rsidRPr="0064033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033C"/>
    <w:rsid w:val="000B46D5"/>
    <w:rsid w:val="0064033C"/>
    <w:rsid w:val="00FD4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22B7EDC5-F321-4A21-B66B-DC097E1D5C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03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03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8</Characters>
  <Application>Microsoft Office Word</Application>
  <DocSecurity>0</DocSecurity>
  <Lines>6</Lines>
  <Paragraphs>1</Paragraphs>
  <ScaleCrop>false</ScaleCrop>
  <Company/>
  <LinksUpToDate>false</LinksUpToDate>
  <CharactersWithSpaces>9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asghar Kiadaliri</dc:creator>
  <cp:keywords/>
  <dc:description/>
  <cp:lastModifiedBy>Aliasghar Kiadaliri</cp:lastModifiedBy>
  <cp:revision>1</cp:revision>
  <dcterms:created xsi:type="dcterms:W3CDTF">2019-01-16T12:37:00Z</dcterms:created>
  <dcterms:modified xsi:type="dcterms:W3CDTF">2019-01-16T12:37:00Z</dcterms:modified>
</cp:coreProperties>
</file>